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A634" w14:textId="77777777" w:rsidR="005E0AE6" w:rsidRPr="00310F65" w:rsidRDefault="005E0AE6" w:rsidP="005E0AE6">
      <w:pPr>
        <w:spacing w:line="480" w:lineRule="auto"/>
        <w:rPr>
          <w:b/>
          <w:bCs/>
          <w:sz w:val="22"/>
          <w:szCs w:val="22"/>
          <w:lang w:val="en-CA"/>
        </w:rPr>
      </w:pPr>
      <w:r w:rsidRPr="00310F65">
        <w:rPr>
          <w:b/>
          <w:bCs/>
          <w:sz w:val="22"/>
          <w:szCs w:val="22"/>
          <w:lang w:val="en-CA"/>
        </w:rPr>
        <w:t xml:space="preserve">APPENDIX 4 </w:t>
      </w:r>
    </w:p>
    <w:p w14:paraId="54F8CA7E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Online survey of corresponding authors for included studies</w:t>
      </w:r>
    </w:p>
    <w:p w14:paraId="677D270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47501169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1. Which virtual platform did you use?</w:t>
      </w:r>
    </w:p>
    <w:p w14:paraId="65B8D45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7EB7F136" w14:textId="77777777" w:rsidR="005E0AE6" w:rsidRPr="00310F65" w:rsidRDefault="005E0AE6" w:rsidP="005E0AE6">
      <w:pPr>
        <w:pStyle w:val="CommentText"/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Google Hangouts</w:t>
      </w:r>
    </w:p>
    <w:p w14:paraId="71ADA75D" w14:textId="77777777" w:rsidR="005E0AE6" w:rsidRPr="00310F65" w:rsidRDefault="005E0AE6" w:rsidP="005E0AE6">
      <w:pPr>
        <w:pStyle w:val="CommentText"/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Microsoft Teams</w:t>
      </w:r>
    </w:p>
    <w:p w14:paraId="2DFA99A4" w14:textId="77777777" w:rsidR="005E0AE6" w:rsidRPr="00310F65" w:rsidRDefault="005E0AE6" w:rsidP="005E0AE6">
      <w:pPr>
        <w:pStyle w:val="CommentText"/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Skype</w:t>
      </w:r>
    </w:p>
    <w:p w14:paraId="01E4EFFD" w14:textId="77777777" w:rsidR="005E0AE6" w:rsidRPr="00310F65" w:rsidRDefault="005E0AE6" w:rsidP="005E0AE6">
      <w:pPr>
        <w:pStyle w:val="CommentText"/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Zoom</w:t>
      </w:r>
    </w:p>
    <w:p w14:paraId="46D7745B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: _______</w:t>
      </w:r>
    </w:p>
    <w:p w14:paraId="5297B0C9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2065E4D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2. For each step of the Nominal Group Technique (NGT) please list if you used a virtual platform or Face to face</w:t>
      </w:r>
    </w:p>
    <w:p w14:paraId="0007D895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480C778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 xml:space="preserve">Idea generation </w:t>
      </w:r>
    </w:p>
    <w:p w14:paraId="2151BCF4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Virtual</w:t>
      </w:r>
    </w:p>
    <w:p w14:paraId="57CA8E04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Face-to Face</w:t>
      </w:r>
    </w:p>
    <w:p w14:paraId="10B72432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: ______</w:t>
      </w:r>
    </w:p>
    <w:p w14:paraId="5CF4457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221AB68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Sharing of ideas (usually round robin)</w:t>
      </w:r>
    </w:p>
    <w:p w14:paraId="75D87ADB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Virtual</w:t>
      </w:r>
    </w:p>
    <w:p w14:paraId="0CEE1767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Face-to Face</w:t>
      </w:r>
    </w:p>
    <w:p w14:paraId="2504770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: ______</w:t>
      </w:r>
    </w:p>
    <w:p w14:paraId="375617C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7CDA68BB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Discussion/clarification</w:t>
      </w:r>
    </w:p>
    <w:p w14:paraId="61F0C66B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Virtual</w:t>
      </w:r>
    </w:p>
    <w:p w14:paraId="6CF8D3B4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lastRenderedPageBreak/>
        <w:t>[ ]</w:t>
      </w:r>
      <w:proofErr w:type="gramEnd"/>
      <w:r w:rsidRPr="00310F65">
        <w:rPr>
          <w:sz w:val="22"/>
          <w:lang w:val="en-CA"/>
        </w:rPr>
        <w:t xml:space="preserve"> Face-to Face</w:t>
      </w:r>
    </w:p>
    <w:p w14:paraId="20DEA29E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: ______</w:t>
      </w:r>
    </w:p>
    <w:p w14:paraId="1811558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6C0BC70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Voting</w:t>
      </w:r>
    </w:p>
    <w:p w14:paraId="1ADE67D4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Virtual (specify if different than above) ________</w:t>
      </w:r>
    </w:p>
    <w:p w14:paraId="6141EA3C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Face-to Face</w:t>
      </w:r>
    </w:p>
    <w:p w14:paraId="38C3DECF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: ______</w:t>
      </w:r>
    </w:p>
    <w:p w14:paraId="4D476AF6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47DF4F4F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</w:p>
    <w:p w14:paraId="5CF271C6" w14:textId="77777777" w:rsidR="005E0AE6" w:rsidRPr="00310F65" w:rsidRDefault="005E0AE6" w:rsidP="005E0AE6">
      <w:pPr>
        <w:pStyle w:val="CommentText"/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3. Which of the following functions did you use?</w:t>
      </w:r>
    </w:p>
    <w:p w14:paraId="5C039E3B" w14:textId="77777777" w:rsidR="005E0AE6" w:rsidRPr="00310F65" w:rsidRDefault="005E0AE6" w:rsidP="005E0AE6">
      <w:pPr>
        <w:pStyle w:val="CommentText"/>
        <w:spacing w:line="480" w:lineRule="auto"/>
        <w:rPr>
          <w:sz w:val="22"/>
          <w:szCs w:val="22"/>
          <w:lang w:val="en-CA"/>
        </w:rPr>
      </w:pPr>
    </w:p>
    <w:p w14:paraId="11DA2D74" w14:textId="77777777" w:rsidR="005E0AE6" w:rsidRPr="00310F65" w:rsidRDefault="005E0AE6" w:rsidP="005E0AE6">
      <w:pPr>
        <w:pStyle w:val="CommentText"/>
        <w:spacing w:line="480" w:lineRule="auto"/>
        <w:rPr>
          <w:sz w:val="22"/>
          <w:szCs w:val="22"/>
          <w:lang w:val="en-CA"/>
        </w:rPr>
      </w:pPr>
      <w:proofErr w:type="gramStart"/>
      <w:r w:rsidRPr="00310F65">
        <w:rPr>
          <w:sz w:val="22"/>
          <w:szCs w:val="22"/>
          <w:lang w:val="en-CA"/>
        </w:rPr>
        <w:t>[ ]</w:t>
      </w:r>
      <w:proofErr w:type="gramEnd"/>
      <w:r w:rsidRPr="00310F65">
        <w:rPr>
          <w:sz w:val="22"/>
          <w:szCs w:val="22"/>
          <w:lang w:val="en-CA"/>
        </w:rPr>
        <w:t xml:space="preserve"> Annotations</w:t>
      </w:r>
    </w:p>
    <w:p w14:paraId="7A0E83D1" w14:textId="77777777" w:rsidR="005E0AE6" w:rsidRPr="00310F65" w:rsidRDefault="005E0AE6" w:rsidP="005E0AE6">
      <w:pPr>
        <w:pStyle w:val="CommentText"/>
        <w:spacing w:line="480" w:lineRule="auto"/>
        <w:rPr>
          <w:sz w:val="22"/>
          <w:szCs w:val="22"/>
          <w:lang w:val="en-CA"/>
        </w:rPr>
      </w:pPr>
      <w:proofErr w:type="gramStart"/>
      <w:r w:rsidRPr="00310F65">
        <w:rPr>
          <w:sz w:val="22"/>
          <w:szCs w:val="22"/>
          <w:lang w:val="en-CA"/>
        </w:rPr>
        <w:t>[ ]</w:t>
      </w:r>
      <w:proofErr w:type="gramEnd"/>
      <w:r w:rsidRPr="00310F65">
        <w:rPr>
          <w:sz w:val="22"/>
          <w:szCs w:val="22"/>
          <w:lang w:val="en-CA"/>
        </w:rPr>
        <w:t xml:space="preserve"> Chat</w:t>
      </w:r>
    </w:p>
    <w:p w14:paraId="19E3F079" w14:textId="77777777" w:rsidR="005E0AE6" w:rsidRPr="00310F65" w:rsidRDefault="005E0AE6" w:rsidP="005E0AE6">
      <w:pPr>
        <w:pStyle w:val="CommentText"/>
        <w:spacing w:line="480" w:lineRule="auto"/>
        <w:rPr>
          <w:sz w:val="22"/>
          <w:szCs w:val="22"/>
          <w:lang w:val="en-CA"/>
        </w:rPr>
      </w:pPr>
      <w:proofErr w:type="gramStart"/>
      <w:r w:rsidRPr="00310F65">
        <w:rPr>
          <w:sz w:val="22"/>
          <w:szCs w:val="22"/>
          <w:lang w:val="en-CA"/>
        </w:rPr>
        <w:t>[ ]</w:t>
      </w:r>
      <w:proofErr w:type="gramEnd"/>
      <w:r w:rsidRPr="00310F65">
        <w:rPr>
          <w:sz w:val="22"/>
          <w:szCs w:val="22"/>
          <w:lang w:val="en-CA"/>
        </w:rPr>
        <w:t xml:space="preserve"> Polls</w:t>
      </w:r>
    </w:p>
    <w:p w14:paraId="588D1C0F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proofErr w:type="gramStart"/>
      <w:r w:rsidRPr="00310F65">
        <w:rPr>
          <w:sz w:val="22"/>
          <w:szCs w:val="22"/>
          <w:lang w:val="en-CA"/>
        </w:rPr>
        <w:t>[ ]</w:t>
      </w:r>
      <w:proofErr w:type="gramEnd"/>
      <w:r w:rsidRPr="00310F65">
        <w:rPr>
          <w:sz w:val="22"/>
          <w:szCs w:val="22"/>
          <w:lang w:val="en-CA"/>
        </w:rPr>
        <w:t xml:space="preserve"> Other (please specify): _______</w:t>
      </w:r>
    </w:p>
    <w:p w14:paraId="387A5DF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4972AF02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4FB0AC0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4. What modifications did you make to the NGT, if any, to accommodate the virtual format?</w:t>
      </w:r>
    </w:p>
    <w:p w14:paraId="47C378C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none</w:t>
      </w:r>
    </w:p>
    <w:p w14:paraId="30FC6E8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 __________________</w:t>
      </w:r>
    </w:p>
    <w:p w14:paraId="5F286EBB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2D2CDF4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5.  Why did you use a virtual format for your Nominal Group Technique? (</w:t>
      </w:r>
      <w:proofErr w:type="gramStart"/>
      <w:r w:rsidRPr="00310F65">
        <w:rPr>
          <w:sz w:val="22"/>
          <w:lang w:val="en-CA"/>
        </w:rPr>
        <w:t>select</w:t>
      </w:r>
      <w:proofErr w:type="gramEnd"/>
      <w:r w:rsidRPr="00310F65">
        <w:rPr>
          <w:sz w:val="22"/>
          <w:lang w:val="en-CA"/>
        </w:rPr>
        <w:t xml:space="preserve"> as many as apply)</w:t>
      </w:r>
    </w:p>
    <w:p w14:paraId="2D7EEE2E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COVID restrictions for face-to-face meetings</w:t>
      </w:r>
    </w:p>
    <w:p w14:paraId="79841B72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COVID travel restrictions</w:t>
      </w:r>
    </w:p>
    <w:p w14:paraId="5C1DE238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Decision had nothing to do with COVID</w:t>
      </w:r>
    </w:p>
    <w:p w14:paraId="017C574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lastRenderedPageBreak/>
        <w:t>[ ]</w:t>
      </w:r>
      <w:proofErr w:type="gramEnd"/>
      <w:r w:rsidRPr="00310F65">
        <w:rPr>
          <w:sz w:val="22"/>
          <w:lang w:val="en-CA"/>
        </w:rPr>
        <w:t xml:space="preserve"> Allows for participants  from different geographic regions</w:t>
      </w:r>
    </w:p>
    <w:p w14:paraId="1A2D564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(please specify) ____________________</w:t>
      </w:r>
    </w:p>
    <w:p w14:paraId="58548617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</w:p>
    <w:p w14:paraId="3DA8F596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How many NGT have you participated in (moderator or participant) that were Face-to-Face</w:t>
      </w:r>
    </w:p>
    <w:p w14:paraId="15E259C1" w14:textId="77777777" w:rsidR="005E0AE6" w:rsidRPr="00310F65" w:rsidRDefault="005E0AE6" w:rsidP="005E0AE6">
      <w:pPr>
        <w:spacing w:line="480" w:lineRule="auto"/>
        <w:rPr>
          <w:lang w:val="en-CA"/>
        </w:rPr>
      </w:pPr>
    </w:p>
    <w:p w14:paraId="279A07EC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How many NGT have you participated in (moderator or participant) that were not Face-to-Face?</w:t>
      </w:r>
    </w:p>
    <w:p w14:paraId="5B2EB529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29E8CA3A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6.  Overall, what are your general impressions of how the virtual platform worked?</w:t>
      </w:r>
    </w:p>
    <w:p w14:paraId="62A2CEDC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verall performed similarly to face-to-face</w:t>
      </w:r>
    </w:p>
    <w:p w14:paraId="1AE6CC2E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verall better than face-to-face</w:t>
      </w:r>
    </w:p>
    <w:p w14:paraId="2333B6A9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verall not as good as face-to-face</w:t>
      </w:r>
    </w:p>
    <w:p w14:paraId="11F342D8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Comments _____________________________________________________________</w:t>
      </w:r>
    </w:p>
    <w:p w14:paraId="3C581CF4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1B5B973B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23C57D10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7.  What were the benefits of using a virtual NGT?</w:t>
      </w:r>
    </w:p>
    <w:p w14:paraId="6A5BA55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save money</w:t>
      </w:r>
    </w:p>
    <w:p w14:paraId="58E36607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save travel time and expense</w:t>
      </w:r>
    </w:p>
    <w:p w14:paraId="26CE0FCF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allowed for increased choice when selecting of participants</w:t>
      </w:r>
    </w:p>
    <w:p w14:paraId="4A4135F1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other   _______________________________________________________________</w:t>
      </w:r>
    </w:p>
    <w:p w14:paraId="42BF2BC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3B003BB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130029C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8. What were challenges encountered and how did you manage these?</w:t>
      </w:r>
    </w:p>
    <w:p w14:paraId="084ED37E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participants not familiar with platform/technology</w:t>
      </w:r>
    </w:p>
    <w:p w14:paraId="53143E59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technology issues</w:t>
      </w:r>
    </w:p>
    <w:p w14:paraId="4AA8B14D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reduced participant engagement</w:t>
      </w:r>
    </w:p>
    <w:p w14:paraId="44A6B010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proofErr w:type="gramStart"/>
      <w:r w:rsidRPr="00310F65">
        <w:rPr>
          <w:sz w:val="22"/>
          <w:szCs w:val="22"/>
          <w:lang w:val="en-CA"/>
        </w:rPr>
        <w:t>[ ]</w:t>
      </w:r>
      <w:proofErr w:type="gramEnd"/>
      <w:r w:rsidRPr="00310F65">
        <w:rPr>
          <w:sz w:val="22"/>
          <w:szCs w:val="22"/>
          <w:lang w:val="en-CA"/>
        </w:rPr>
        <w:t xml:space="preserve"> challenges moderating</w:t>
      </w:r>
    </w:p>
    <w:p w14:paraId="49BD2E87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proofErr w:type="gramStart"/>
      <w:r w:rsidRPr="00310F65">
        <w:rPr>
          <w:sz w:val="22"/>
          <w:szCs w:val="22"/>
          <w:lang w:val="en-CA"/>
        </w:rPr>
        <w:lastRenderedPageBreak/>
        <w:t>[ ]</w:t>
      </w:r>
      <w:proofErr w:type="gramEnd"/>
      <w:r w:rsidRPr="00310F65">
        <w:rPr>
          <w:sz w:val="22"/>
          <w:szCs w:val="22"/>
          <w:lang w:val="en-CA"/>
        </w:rPr>
        <w:t xml:space="preserve"> other:</w:t>
      </w:r>
    </w:p>
    <w:p w14:paraId="79AECD47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42060DA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Comments</w:t>
      </w:r>
    </w:p>
    <w:p w14:paraId="7D45EEF8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_____________________________________________________________</w:t>
      </w:r>
    </w:p>
    <w:p w14:paraId="7EED883E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79909EF1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9. Have you written a methods or reflections paper based on your study? If so, what is the</w:t>
      </w:r>
    </w:p>
    <w:p w14:paraId="3C2E7D76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relevant citation information?</w:t>
      </w:r>
    </w:p>
    <w:p w14:paraId="5E8FDFB9" w14:textId="77777777" w:rsidR="005E0AE6" w:rsidRPr="00310F65" w:rsidRDefault="005E0AE6" w:rsidP="005E0AE6">
      <w:pPr>
        <w:spacing w:line="480" w:lineRule="auto"/>
        <w:rPr>
          <w:lang w:val="en-CA"/>
        </w:rPr>
      </w:pPr>
    </w:p>
    <w:p w14:paraId="50869D77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10. If you were to compare your experience with face to face compared to the virtual NGT what would you consider are the most important differences?</w:t>
      </w:r>
    </w:p>
    <w:p w14:paraId="5753AF3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________________________________________________________________________</w:t>
      </w:r>
    </w:p>
    <w:p w14:paraId="40762B79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106E8DE9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11. If someone were new to the virtual NGT, what suggestions or lessons learned would you share with them?</w:t>
      </w:r>
    </w:p>
    <w:p w14:paraId="7C46EC06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>_______________________________________________________________________</w:t>
      </w:r>
    </w:p>
    <w:p w14:paraId="47D98DD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0023BECA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  <w:r w:rsidRPr="00310F65">
        <w:rPr>
          <w:sz w:val="22"/>
          <w:szCs w:val="22"/>
          <w:lang w:val="en-CA"/>
        </w:rPr>
        <w:t>12. Would you be willing to be contacted in the future for a focus group to consider the pros and cons of the virtual NGT?</w:t>
      </w:r>
    </w:p>
    <w:p w14:paraId="765AEFA5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yes</w:t>
      </w:r>
    </w:p>
    <w:p w14:paraId="19A889DA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proofErr w:type="gramStart"/>
      <w:r w:rsidRPr="00310F65">
        <w:rPr>
          <w:sz w:val="22"/>
          <w:lang w:val="en-CA"/>
        </w:rPr>
        <w:t>[ ]</w:t>
      </w:r>
      <w:proofErr w:type="gramEnd"/>
      <w:r w:rsidRPr="00310F65">
        <w:rPr>
          <w:sz w:val="22"/>
          <w:lang w:val="en-CA"/>
        </w:rPr>
        <w:t xml:space="preserve"> no</w:t>
      </w:r>
    </w:p>
    <w:p w14:paraId="71BD2A4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</w:p>
    <w:p w14:paraId="010B43C8" w14:textId="77777777" w:rsidR="005E0AE6" w:rsidRPr="00310F65" w:rsidRDefault="005E0AE6" w:rsidP="005E0AE6">
      <w:pPr>
        <w:spacing w:line="480" w:lineRule="auto"/>
        <w:rPr>
          <w:sz w:val="22"/>
          <w:szCs w:val="22"/>
          <w:lang w:val="en-CA"/>
        </w:rPr>
      </w:pPr>
    </w:p>
    <w:p w14:paraId="2833F173" w14:textId="77777777" w:rsidR="005E0AE6" w:rsidRPr="00310F65" w:rsidRDefault="005E0AE6" w:rsidP="005E0AE6">
      <w:pPr>
        <w:spacing w:line="480" w:lineRule="auto"/>
        <w:rPr>
          <w:sz w:val="22"/>
          <w:lang w:val="en-CA"/>
        </w:rPr>
      </w:pPr>
      <w:r w:rsidRPr="00310F65">
        <w:rPr>
          <w:sz w:val="22"/>
          <w:lang w:val="en-CA"/>
        </w:rPr>
        <w:t xml:space="preserve">Thank you for completing the survey! </w:t>
      </w:r>
    </w:p>
    <w:p w14:paraId="3EAF3EA4" w14:textId="77777777" w:rsidR="00A90319" w:rsidRPr="005E0AE6" w:rsidRDefault="00A90319">
      <w:pPr>
        <w:rPr>
          <w:lang w:val="en-CA"/>
        </w:rPr>
      </w:pPr>
    </w:p>
    <w:sectPr w:rsidR="00A90319" w:rsidRPr="005E0AE6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2271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29F8B" w14:textId="77777777" w:rsidR="00E71395" w:rsidRDefault="005E0A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46F89E0" w14:textId="77777777" w:rsidR="00E71395" w:rsidRDefault="005E0A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E6"/>
    <w:rsid w:val="005E0AE6"/>
    <w:rsid w:val="006A51B8"/>
    <w:rsid w:val="00955F04"/>
    <w:rsid w:val="00A9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D1C3"/>
  <w15:chartTrackingRefBased/>
  <w15:docId w15:val="{9E4AA8C2-FB08-4EA9-BC3E-FC534D81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AE6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5E0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E0AE6"/>
    <w:rPr>
      <w:rFonts w:ascii="Times New Roman" w:hAnsi="Times New Roman" w:cs="Times New Roman"/>
      <w:sz w:val="20"/>
      <w:szCs w:val="20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5E0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AE6"/>
    <w:rPr>
      <w:rFonts w:ascii="Times New Roman" w:hAnsi="Times New Roman" w:cs="Times New Roman"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ace</dc:creator>
  <cp:keywords/>
  <dc:description/>
  <cp:lastModifiedBy>Amanda Pace</cp:lastModifiedBy>
  <cp:revision>1</cp:revision>
  <dcterms:created xsi:type="dcterms:W3CDTF">2022-10-06T12:50:00Z</dcterms:created>
  <dcterms:modified xsi:type="dcterms:W3CDTF">2022-10-06T12:50:00Z</dcterms:modified>
</cp:coreProperties>
</file>